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43DE6" w14:textId="77777777" w:rsidR="0044790C" w:rsidRPr="0053236F" w:rsidRDefault="0044790C" w:rsidP="0053236F">
      <w:pPr>
        <w:tabs>
          <w:tab w:val="left" w:pos="3227"/>
          <w:tab w:val="left" w:pos="7004"/>
          <w:tab w:val="left" w:pos="8358"/>
          <w:tab w:val="left" w:pos="9657"/>
        </w:tabs>
        <w:ind w:left="93"/>
        <w:rPr>
          <w:rFonts w:ascii="Calibri" w:eastAsia="Times New Roman" w:hAnsi="Calibri" w:cs="Times New Roman"/>
          <w:color w:val="000000"/>
          <w:lang w:val="en-GB"/>
        </w:rPr>
      </w:pPr>
      <w:r w:rsidRPr="0053236F">
        <w:rPr>
          <w:rFonts w:ascii="Calibri" w:eastAsia="Times New Roman" w:hAnsi="Calibri" w:cs="Times New Roman"/>
          <w:color w:val="000000"/>
          <w:lang w:val="en-GB"/>
        </w:rPr>
        <w:t>Appendix I. List of strains</w:t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</w:p>
    <w:p w14:paraId="6B278E66" w14:textId="77777777" w:rsidR="0044790C" w:rsidRPr="0053236F" w:rsidRDefault="0044790C" w:rsidP="0053236F">
      <w:pPr>
        <w:tabs>
          <w:tab w:val="left" w:pos="1546"/>
          <w:tab w:val="left" w:pos="1782"/>
          <w:tab w:val="left" w:pos="3227"/>
          <w:tab w:val="left" w:pos="7004"/>
          <w:tab w:val="left" w:pos="8358"/>
          <w:tab w:val="left" w:pos="9657"/>
        </w:tabs>
        <w:ind w:left="93"/>
        <w:rPr>
          <w:rFonts w:ascii="Calibri" w:eastAsia="Times New Roman" w:hAnsi="Calibri" w:cs="Times New Roman"/>
          <w:color w:val="000000"/>
          <w:lang w:val="en-GB"/>
        </w:rPr>
      </w:pP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</w:p>
    <w:tbl>
      <w:tblPr>
        <w:tblW w:w="122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9"/>
        <w:gridCol w:w="1135"/>
        <w:gridCol w:w="4394"/>
        <w:gridCol w:w="1559"/>
        <w:gridCol w:w="3122"/>
      </w:tblGrid>
      <w:tr w:rsidR="007D5F44" w:rsidRPr="0053236F" w14:paraId="750E629B" w14:textId="77777777" w:rsidTr="007D5F44">
        <w:trPr>
          <w:trHeight w:val="3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2EE7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train/CBS NO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FCE8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Latitud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1179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Location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037B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Radiation **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AC9AA7A" w14:textId="04571DAC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Reference</w:t>
            </w:r>
          </w:p>
        </w:tc>
      </w:tr>
      <w:tr w:rsidR="007D5F44" w:rsidRPr="0053236F" w14:paraId="49B5C85B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B7C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EUROP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287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71F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053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D2E47D0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D5F44" w:rsidRPr="0053236F" w14:paraId="0B533FE9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CFD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4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CF43" w14:textId="77777777" w:rsidR="0044790C" w:rsidRPr="0053236F" w:rsidRDefault="0044790C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5.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FA7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Moscow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9FD" w14:textId="77777777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B614" w14:textId="6DB022B4" w:rsidR="0044790C" w:rsidRPr="0053236F" w:rsidRDefault="0044790C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ue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 2017</w:t>
            </w:r>
          </w:p>
        </w:tc>
      </w:tr>
      <w:tr w:rsidR="007D5F44" w:rsidRPr="0053236F" w14:paraId="1BF32B34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7343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H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796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1E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rnobyl, Red Forest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iyv</w:t>
            </w:r>
            <w:proofErr w:type="spellEnd"/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 Ukrain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35EF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17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usv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/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hr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2B9F" w14:textId="1EB1475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06CE66E4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E9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H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FEE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41A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rnobyl, Red Forest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iyv</w:t>
            </w:r>
            <w:proofErr w:type="spellEnd"/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 Ukrain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058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23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usv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/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hr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C91E" w14:textId="120A9B91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59CD9CE1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E94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H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207D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10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rnobyl, Red Forest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iyv</w:t>
            </w:r>
            <w:proofErr w:type="spellEnd"/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 Ukrain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F59F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9.1 Mr/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hr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DED9" w14:textId="3BFEBDAD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0D69FA3F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991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H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895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FE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rnobyl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rash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iyv</w:t>
            </w:r>
            <w:proofErr w:type="spellEnd"/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 Ukrain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B91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0.06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usv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/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hr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CF00" w14:textId="36BF71EF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3E7415C7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E2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H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986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881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rnobyl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Parishev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iyv</w:t>
            </w:r>
            <w:proofErr w:type="spellEnd"/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 Ukrain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59FF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0.034Mr/</w:t>
            </w: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hr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CE93" w14:textId="6982C0BA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186F742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BAC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G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55C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7.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499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gulda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Latv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B0B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4230" w14:textId="582896C8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7F916D16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81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DBVPG46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9E0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9E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Marche, 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EF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9E94" w14:textId="618D48E2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45DCE6B4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C7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ECT101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8E9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0E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B1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EA5B" w14:textId="043203B0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37554DAA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F6E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76_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5D2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B4F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BF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ED08" w14:textId="38377223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710E0E2E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41A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1F8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84F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2BC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C50B" w14:textId="42227511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2C025050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A5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8_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158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A9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2C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B780" w14:textId="3EF1EA89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0FA3BFA5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D4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Q59_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164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BE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E6D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5735" w14:textId="7327C7E6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6E2D74AD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0E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Q95_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FD4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24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83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C83A" w14:textId="582CA71B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19B2A7B9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D42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36_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4A2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7B7C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31A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236A" w14:textId="4413AE05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372D417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36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3D3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50B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541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A467" w14:textId="4207CF48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7C3BE46B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D4F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8_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507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2E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540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B4F7" w14:textId="40A7D25A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448CE896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97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9_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67C0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166E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019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4879" w14:textId="013D8E55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6977C69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A14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5965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EA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973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11ECE" w14:textId="3189F8DE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39E700F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133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1_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D5C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51.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C4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lwood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ark, Ascot, 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802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383EE" w14:textId="151D3A03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Bergstrom et al. 2014</w:t>
            </w:r>
          </w:p>
        </w:tc>
      </w:tr>
      <w:tr w:rsidR="007D5F44" w:rsidRPr="0053236F" w14:paraId="1832E81D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64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P6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B12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lang w:val="en-GB"/>
              </w:rPr>
              <w:t>40.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325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lang w:val="en-GB"/>
              </w:rPr>
              <w:t>Aldeia</w:t>
            </w:r>
            <w:proofErr w:type="spellEnd"/>
            <w:r w:rsidRPr="0053236F">
              <w:rPr>
                <w:rFonts w:ascii="Calibri" w:eastAsia="Times New Roman" w:hAnsi="Calibri" w:cs="Times New Roman"/>
                <w:lang w:val="en-GB"/>
              </w:rPr>
              <w:t xml:space="preserve"> das </w:t>
            </w:r>
            <w:proofErr w:type="spellStart"/>
            <w:r w:rsidRPr="0053236F">
              <w:rPr>
                <w:rFonts w:ascii="Calibri" w:eastAsia="Times New Roman" w:hAnsi="Calibri" w:cs="Times New Roman"/>
                <w:lang w:val="en-GB"/>
              </w:rPr>
              <w:t>Dez</w:t>
            </w:r>
            <w:proofErr w:type="spellEnd"/>
            <w:r w:rsidRPr="0053236F">
              <w:rPr>
                <w:rFonts w:ascii="Calibri" w:eastAsia="Times New Roman" w:hAnsi="Calibri" w:cs="Times New Roman"/>
                <w:lang w:val="en-GB"/>
              </w:rPr>
              <w:t>, Portu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2DBB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7013" w14:textId="1D475082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ampaio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Lab, Portugal</w:t>
            </w:r>
          </w:p>
        </w:tc>
      </w:tr>
      <w:tr w:rsidR="007D5F44" w:rsidRPr="0053236F" w14:paraId="648E84AB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81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P6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514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lang w:val="en-GB"/>
              </w:rPr>
              <w:t>48.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DB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lang w:val="en-GB"/>
              </w:rPr>
              <w:t>Murrhardt</w:t>
            </w:r>
            <w:proofErr w:type="spellEnd"/>
            <w:r w:rsidRPr="0053236F">
              <w:rPr>
                <w:rFonts w:ascii="Calibri" w:eastAsia="Times New Roman" w:hAnsi="Calibri" w:cs="Times New Roman"/>
                <w:lang w:val="en-GB"/>
              </w:rPr>
              <w:t>, 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4D2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C396" w14:textId="53E84B0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ampaio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Lab, Portugal</w:t>
            </w:r>
          </w:p>
        </w:tc>
      </w:tr>
      <w:tr w:rsidR="007D5F44" w:rsidRPr="0053236F" w14:paraId="6DB2F452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74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ZP11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44F" w14:textId="77777777" w:rsidR="007D5F44" w:rsidRPr="0053236F" w:rsidRDefault="007D5F44" w:rsidP="0053236F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lang w:val="en-GB"/>
              </w:rPr>
              <w:t>42.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54A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lang w:val="en-GB"/>
              </w:rPr>
              <w:t>Cantabria, S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28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CD4C" w14:textId="5DF70313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ampaio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Lab, Portugal</w:t>
            </w:r>
          </w:p>
        </w:tc>
      </w:tr>
      <w:tr w:rsidR="007D5F44" w:rsidRPr="0053236F" w14:paraId="3FAD1415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F16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B10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D3E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ED1B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DBB25FC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D5F44" w:rsidRPr="0053236F" w14:paraId="096836A0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30E" w14:textId="01345AF2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lang w:val="en-GB"/>
              </w:rPr>
              <w:t>FAR EAS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B2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DDA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96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98038D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D5F44" w:rsidRPr="0053236F" w14:paraId="0EB4A1A1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72BF" w14:textId="42A9656B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B31C" w14:textId="42C066DC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F50B" w14:textId="6A36D3D8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Vladivostock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5F7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3CF7" w14:textId="546A0213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47DA314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2B7B" w14:textId="18A1FC84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A1D7" w14:textId="01DE6F5E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5AB9" w14:textId="4D63222B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Vladivostock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25BA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C3C17" w14:textId="6F22AE3A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72AEF3AA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E224" w14:textId="3CC6BF3D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267A" w14:textId="2082D96A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F1BC" w14:textId="56DB722D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ernei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ity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923E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F8F1" w14:textId="3BB80ACE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42B6273D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1625B" w14:textId="610C29D2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3DDB" w14:textId="6DE833E1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1.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F298" w14:textId="2E5D45FD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kote-</w:t>
            </w: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Alinsky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reserve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Russ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8AC1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10A4" w14:textId="4B52CDDB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5FA7C344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F88F" w14:textId="41FADE9F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22E7" w14:textId="001B3F2B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1.3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EEE8" w14:textId="7AE149AE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Sikote-</w:t>
            </w: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Alinsky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reserve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FED8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5FAB" w14:textId="2FD490B2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2A740B05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7C54" w14:textId="40D78BEB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0571" w14:textId="77777777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A642" w14:textId="08BFD981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Khazansky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istrict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F329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6D25" w14:textId="4307DF5D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79C5609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B643" w14:textId="24184226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CBS84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D5E2" w14:textId="2010C0CA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44B3" w14:textId="3DC0BC3B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Vladivostock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5BC5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7F1D" w14:textId="2601FBC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his</w:t>
            </w:r>
            <w:proofErr w:type="gram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tudy</w:t>
            </w:r>
          </w:p>
        </w:tc>
      </w:tr>
      <w:tr w:rsidR="007D5F44" w:rsidRPr="0053236F" w14:paraId="679D0369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1B7A" w14:textId="0D98D2C0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N_44/CBS84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9621" w14:textId="3524BAB0" w:rsidR="007D5F44" w:rsidRPr="0053236F" w:rsidRDefault="007D5F44" w:rsidP="007D5F44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43.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6FD0" w14:textId="5D1AD105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Ternei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ity, Rus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7A2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ABEF8" w14:textId="68D199E9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ue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 2017</w:t>
            </w:r>
          </w:p>
        </w:tc>
      </w:tr>
      <w:tr w:rsidR="007D5F44" w:rsidRPr="0053236F" w14:paraId="3A23CFAE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5310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9BBC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5C07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657D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6BB4A71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D5F44" w:rsidRPr="0053236F" w14:paraId="2E707816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375B" w14:textId="2BBBA555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NORTH AMERIC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536E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845E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E916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E9AA9CA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D5F44" w:rsidRPr="0053236F" w14:paraId="075BF2FC" w14:textId="77777777" w:rsidTr="007D5F44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9907" w14:textId="6D855914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PS1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4E39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6A531" w14:textId="23B15853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Pennsylvania, 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3A64" w14:textId="77777777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F642" w14:textId="65962451" w:rsidR="007D5F44" w:rsidRPr="0053236F" w:rsidRDefault="007D5F44" w:rsidP="0053236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>Yue</w:t>
            </w:r>
            <w:proofErr w:type="spellEnd"/>
            <w:r w:rsidRPr="0053236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t al. 2017</w:t>
            </w:r>
          </w:p>
        </w:tc>
      </w:tr>
    </w:tbl>
    <w:p w14:paraId="7E045F9A" w14:textId="77777777" w:rsidR="0053236F" w:rsidRDefault="0053236F"/>
    <w:p w14:paraId="7A6254E0" w14:textId="77777777" w:rsidR="007D5F44" w:rsidRDefault="0044790C" w:rsidP="007D5F44">
      <w:pPr>
        <w:tabs>
          <w:tab w:val="left" w:pos="9657"/>
        </w:tabs>
        <w:ind w:left="93"/>
        <w:rPr>
          <w:rFonts w:ascii="Calibri" w:eastAsia="Times New Roman" w:hAnsi="Calibri" w:cs="Times New Roman"/>
          <w:color w:val="000000"/>
          <w:lang w:val="en-GB"/>
        </w:rPr>
      </w:pPr>
      <w:r w:rsidRPr="0053236F">
        <w:rPr>
          <w:rFonts w:ascii="Calibri" w:eastAsia="Times New Roman" w:hAnsi="Calibri" w:cs="Times New Roman"/>
          <w:color w:val="000000"/>
          <w:lang w:val="en-GB"/>
        </w:rPr>
        <w:t xml:space="preserve">*    Strains </w:t>
      </w:r>
      <w:proofErr w:type="spellStart"/>
      <w:r w:rsidRPr="0053236F">
        <w:rPr>
          <w:rFonts w:ascii="Calibri" w:eastAsia="Times New Roman" w:hAnsi="Calibri" w:cs="Times New Roman"/>
          <w:color w:val="000000"/>
          <w:lang w:val="en-GB"/>
        </w:rPr>
        <w:t>Yxx</w:t>
      </w:r>
      <w:proofErr w:type="spellEnd"/>
      <w:r w:rsidRPr="0053236F">
        <w:rPr>
          <w:rFonts w:ascii="Calibri" w:eastAsia="Times New Roman" w:hAnsi="Calibri" w:cs="Times New Roman"/>
          <w:color w:val="000000"/>
          <w:lang w:val="en-GB"/>
        </w:rPr>
        <w:t xml:space="preserve">, </w:t>
      </w:r>
      <w:proofErr w:type="spellStart"/>
      <w:r w:rsidRPr="0053236F">
        <w:rPr>
          <w:rFonts w:ascii="Calibri" w:eastAsia="Times New Roman" w:hAnsi="Calibri" w:cs="Times New Roman"/>
          <w:color w:val="000000"/>
          <w:lang w:val="en-GB"/>
        </w:rPr>
        <w:t>Zxx</w:t>
      </w:r>
      <w:proofErr w:type="spellEnd"/>
      <w:r w:rsidRPr="0053236F">
        <w:rPr>
          <w:rFonts w:ascii="Calibri" w:eastAsia="Times New Roman" w:hAnsi="Calibri" w:cs="Times New Roman"/>
          <w:color w:val="000000"/>
          <w:lang w:val="en-GB"/>
        </w:rPr>
        <w:t xml:space="preserve"> were isolated in 2003 (Koufopanou e</w:t>
      </w:r>
      <w:r w:rsidR="007D5F44">
        <w:rPr>
          <w:rFonts w:ascii="Calibri" w:eastAsia="Times New Roman" w:hAnsi="Calibri" w:cs="Times New Roman"/>
          <w:color w:val="000000"/>
          <w:lang w:val="en-GB"/>
        </w:rPr>
        <w:t xml:space="preserve">t al. 2006); </w:t>
      </w:r>
      <w:proofErr w:type="spellStart"/>
      <w:r w:rsidR="007D5F44">
        <w:rPr>
          <w:rFonts w:ascii="Calibri" w:eastAsia="Times New Roman" w:hAnsi="Calibri" w:cs="Times New Roman"/>
          <w:color w:val="000000"/>
          <w:lang w:val="en-GB"/>
        </w:rPr>
        <w:t>Qxx</w:t>
      </w:r>
      <w:proofErr w:type="spellEnd"/>
      <w:r w:rsidR="007D5F44">
        <w:rPr>
          <w:rFonts w:ascii="Calibri" w:eastAsia="Times New Roman" w:hAnsi="Calibri" w:cs="Times New Roman"/>
          <w:color w:val="000000"/>
          <w:lang w:val="en-GB"/>
        </w:rPr>
        <w:t xml:space="preserve">, </w:t>
      </w:r>
      <w:proofErr w:type="spellStart"/>
      <w:r w:rsidR="007D5F44">
        <w:rPr>
          <w:rFonts w:ascii="Calibri" w:eastAsia="Times New Roman" w:hAnsi="Calibri" w:cs="Times New Roman"/>
          <w:color w:val="000000"/>
          <w:lang w:val="en-GB"/>
        </w:rPr>
        <w:t>Txx</w:t>
      </w:r>
      <w:proofErr w:type="spellEnd"/>
      <w:r w:rsidR="007D5F44">
        <w:rPr>
          <w:rFonts w:ascii="Calibri" w:eastAsia="Times New Roman" w:hAnsi="Calibri" w:cs="Times New Roman"/>
          <w:color w:val="000000"/>
          <w:lang w:val="en-GB"/>
        </w:rPr>
        <w:t xml:space="preserve"> in 1998; </w:t>
      </w:r>
      <w:proofErr w:type="spellStart"/>
      <w:r w:rsidRPr="0053236F">
        <w:rPr>
          <w:rFonts w:ascii="Calibri" w:eastAsia="Times New Roman" w:hAnsi="Calibri" w:cs="Times New Roman"/>
          <w:color w:val="000000"/>
          <w:lang w:val="en-GB"/>
        </w:rPr>
        <w:t>Sxx</w:t>
      </w:r>
      <w:proofErr w:type="spellEnd"/>
      <w:r w:rsidRPr="0053236F">
        <w:rPr>
          <w:rFonts w:ascii="Calibri" w:eastAsia="Times New Roman" w:hAnsi="Calibri" w:cs="Times New Roman"/>
          <w:color w:val="000000"/>
          <w:lang w:val="en-GB"/>
        </w:rPr>
        <w:t xml:space="preserve"> in 1997 (Johnson et</w:t>
      </w:r>
      <w:r w:rsidR="007D5F44">
        <w:rPr>
          <w:rFonts w:ascii="Calibri" w:eastAsia="Times New Roman" w:hAnsi="Calibri" w:cs="Times New Roman"/>
          <w:color w:val="000000"/>
          <w:lang w:val="en-GB"/>
        </w:rPr>
        <w:t xml:space="preserve"> al. 2004); </w:t>
      </w:r>
      <w:proofErr w:type="spellStart"/>
      <w:r w:rsidR="007D5F44">
        <w:rPr>
          <w:rFonts w:ascii="Calibri" w:eastAsia="Times New Roman" w:hAnsi="Calibri" w:cs="Times New Roman"/>
          <w:color w:val="000000"/>
          <w:lang w:val="en-GB"/>
        </w:rPr>
        <w:t>ZPxx</w:t>
      </w:r>
      <w:proofErr w:type="spellEnd"/>
      <w:r w:rsidR="007D5F44">
        <w:rPr>
          <w:rFonts w:ascii="Calibri" w:eastAsia="Times New Roman" w:hAnsi="Calibri" w:cs="Times New Roman"/>
          <w:color w:val="000000"/>
          <w:lang w:val="en-GB"/>
        </w:rPr>
        <w:t xml:space="preserve"> in 2011.</w:t>
      </w:r>
      <w:r w:rsidR="007D5F44">
        <w:rPr>
          <w:rFonts w:ascii="Calibri" w:eastAsia="Times New Roman" w:hAnsi="Calibri" w:cs="Times New Roman"/>
          <w:color w:val="000000"/>
          <w:lang w:val="en-GB"/>
        </w:rPr>
        <w:tab/>
      </w:r>
    </w:p>
    <w:p w14:paraId="4FA99983" w14:textId="295F144E" w:rsidR="0044790C" w:rsidRPr="0053236F" w:rsidRDefault="0044790C" w:rsidP="007D5F44">
      <w:pPr>
        <w:tabs>
          <w:tab w:val="left" w:pos="9657"/>
        </w:tabs>
        <w:ind w:left="93"/>
        <w:rPr>
          <w:rFonts w:ascii="Calibri" w:eastAsia="Times New Roman" w:hAnsi="Calibri" w:cs="Times New Roman"/>
          <w:color w:val="000000"/>
          <w:lang w:val="en-GB"/>
        </w:rPr>
      </w:pPr>
      <w:bookmarkStart w:id="0" w:name="_GoBack"/>
      <w:bookmarkEnd w:id="0"/>
      <w:r w:rsidRPr="0053236F">
        <w:rPr>
          <w:rFonts w:ascii="Calibri" w:eastAsia="Times New Roman" w:hAnsi="Calibri" w:cs="Times New Roman"/>
          <w:color w:val="000000"/>
          <w:lang w:val="en-GB"/>
        </w:rPr>
        <w:t xml:space="preserve">** Chernobyl area only; strains isolated in 2009. </w:t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  <w:r w:rsidRPr="0053236F">
        <w:rPr>
          <w:rFonts w:ascii="Calibri" w:eastAsia="Times New Roman" w:hAnsi="Calibri" w:cs="Times New Roman"/>
          <w:color w:val="000000"/>
          <w:lang w:val="en-GB"/>
        </w:rPr>
        <w:tab/>
      </w:r>
    </w:p>
    <w:p w14:paraId="04BB6FE3" w14:textId="77777777" w:rsidR="0053236F" w:rsidRDefault="0053236F" w:rsidP="0053236F"/>
    <w:p w14:paraId="25C0059F" w14:textId="77777777" w:rsidR="001525ED" w:rsidRDefault="0053236F">
      <w:r>
        <w:br w:type="page"/>
      </w:r>
    </w:p>
    <w:p w14:paraId="52A47A67" w14:textId="77777777" w:rsidR="002F1EC2" w:rsidRDefault="002F1EC2">
      <w:r w:rsidRPr="001525ED">
        <w:rPr>
          <w:rFonts w:ascii="Calibri" w:eastAsia="Times New Roman" w:hAnsi="Calibri" w:cs="Times New Roman"/>
          <w:color w:val="000000"/>
          <w:lang w:val="en-GB"/>
        </w:rPr>
        <w:lastRenderedPageBreak/>
        <w:t>Appendix II. Genome assembly statistics</w:t>
      </w:r>
    </w:p>
    <w:tbl>
      <w:tblPr>
        <w:tblW w:w="134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481"/>
        <w:gridCol w:w="1311"/>
        <w:gridCol w:w="1220"/>
        <w:gridCol w:w="1200"/>
        <w:gridCol w:w="1002"/>
        <w:gridCol w:w="1504"/>
        <w:gridCol w:w="1383"/>
        <w:gridCol w:w="920"/>
        <w:gridCol w:w="912"/>
        <w:gridCol w:w="837"/>
      </w:tblGrid>
      <w:tr w:rsidR="000D1E8E" w:rsidRPr="001525ED" w14:paraId="7C8A0166" w14:textId="77777777" w:rsidTr="000D1E8E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2DD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7BEA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941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3C3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B5D0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4EE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EC8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3CEB" w14:textId="77777777" w:rsidR="000D1E8E" w:rsidRPr="001525ED" w:rsidRDefault="000D1E8E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onsensus sequence</w:t>
            </w:r>
          </w:p>
        </w:tc>
      </w:tr>
      <w:tr w:rsidR="002F1EC2" w:rsidRPr="001525ED" w14:paraId="0EE5585B" w14:textId="77777777" w:rsidTr="000D1E8E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93F9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train/CBS NO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DA348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equencing Metho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DC33E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Provider(</w:t>
            </w:r>
            <w:proofErr w:type="gramEnd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8034F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nitial rea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A2C0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Mapped reads (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6A4E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% Ref. cov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01E9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Mean coverage (3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41DBE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Length (</w:t>
            </w: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bp</w:t>
            </w:r>
            <w:proofErr w:type="spellEnd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AA2F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%&gt;Q4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EB4B4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%&gt;Q3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718F6" w14:textId="77777777" w:rsidR="002F1EC2" w:rsidRPr="001525ED" w:rsidRDefault="002F1EC2" w:rsidP="000D1E8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% Ns (4)</w:t>
            </w:r>
          </w:p>
        </w:tc>
      </w:tr>
      <w:tr w:rsidR="002F1EC2" w:rsidRPr="001525ED" w14:paraId="212276CF" w14:textId="77777777" w:rsidTr="002F1EC2">
        <w:trPr>
          <w:trHeight w:val="4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B5D6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EUROP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9D5D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D41C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1D46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F1E9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054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6A23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9A46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57C8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82BC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4433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F1EC2" w:rsidRPr="001525ED" w14:paraId="748A143D" w14:textId="77777777" w:rsidTr="000D1E8E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C0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432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Ref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7A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PacBio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768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EE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0D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F4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B9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E6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2010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96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C2F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F7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</w:tr>
      <w:tr w:rsidR="002F1EC2" w:rsidRPr="001525ED" w14:paraId="6ABFCA4F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6A7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H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05E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BC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FCD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3511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60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288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82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C7C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6D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92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E8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97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15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03</w:t>
            </w:r>
          </w:p>
        </w:tc>
      </w:tr>
      <w:tr w:rsidR="002F1EC2" w:rsidRPr="001525ED" w14:paraId="0A6D579F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02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H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6B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00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86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863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461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0582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B2C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74B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95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0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F5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1D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8D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70</w:t>
            </w:r>
          </w:p>
        </w:tc>
      </w:tr>
      <w:tr w:rsidR="002F1EC2" w:rsidRPr="001525ED" w14:paraId="5E3B051F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07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H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2F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A6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9E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7138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9CA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85694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2DB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C7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95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77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99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2D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EC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08</w:t>
            </w:r>
          </w:p>
        </w:tc>
      </w:tr>
      <w:tr w:rsidR="002F1EC2" w:rsidRPr="001525ED" w14:paraId="646B10CD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09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H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EF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27D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141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073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81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5690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27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DD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E2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1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90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87B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82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.86</w:t>
            </w:r>
          </w:p>
        </w:tc>
      </w:tr>
      <w:tr w:rsidR="002F1EC2" w:rsidRPr="001525ED" w14:paraId="791D11CE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77B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H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83B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1A6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12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4486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D8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3814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86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E1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7D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1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231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D1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04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12</w:t>
            </w:r>
          </w:p>
        </w:tc>
      </w:tr>
      <w:tr w:rsidR="002F1EC2" w:rsidRPr="001525ED" w14:paraId="40BBF7F6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66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IG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2D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82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0D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7123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118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0288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93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C5C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CB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95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50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29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D1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94</w:t>
            </w:r>
          </w:p>
        </w:tc>
      </w:tr>
      <w:tr w:rsidR="002F1EC2" w:rsidRPr="001525ED" w14:paraId="14690022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DD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DBVPG46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8E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68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6E1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2893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452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7476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1E9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75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9D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4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727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E1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F9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62</w:t>
            </w:r>
          </w:p>
        </w:tc>
      </w:tr>
      <w:tr w:rsidR="002F1EC2" w:rsidRPr="001525ED" w14:paraId="47A82CC4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5C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ECT101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E8F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87E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3CE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097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187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9827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5E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56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93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71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AC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7A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6CE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64</w:t>
            </w:r>
          </w:p>
        </w:tc>
      </w:tr>
      <w:tr w:rsidR="002F1EC2" w:rsidRPr="001525ED" w14:paraId="52621CF6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A4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T76_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EF9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5D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CB1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0586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D6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86017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9A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C11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01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2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19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B1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06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20</w:t>
            </w:r>
          </w:p>
        </w:tc>
      </w:tr>
      <w:tr w:rsidR="002F1EC2" w:rsidRPr="001525ED" w14:paraId="0AB2AF5A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CF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Z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A4A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D9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2C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25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4C5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0123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87D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B9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269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797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ABB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B5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98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09</w:t>
            </w:r>
          </w:p>
        </w:tc>
      </w:tr>
      <w:tr w:rsidR="002F1EC2" w:rsidRPr="001525ED" w14:paraId="2F5A94A9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D1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T8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B2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54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B0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3919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4B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4295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95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B1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D1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3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75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ED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9E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06</w:t>
            </w:r>
          </w:p>
        </w:tc>
      </w:tr>
      <w:tr w:rsidR="002F1EC2" w:rsidRPr="001525ED" w14:paraId="1A73382C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6E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Q59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E5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2C1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5C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127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BE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7297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83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95B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41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2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D9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70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0D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88</w:t>
            </w:r>
          </w:p>
        </w:tc>
      </w:tr>
      <w:tr w:rsidR="002F1EC2" w:rsidRPr="001525ED" w14:paraId="5DA2A71C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81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Q95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3F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27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4A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959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68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6055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D08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493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D6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78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C84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254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3F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49</w:t>
            </w:r>
          </w:p>
        </w:tc>
      </w:tr>
      <w:tr w:rsidR="002F1EC2" w:rsidRPr="001525ED" w14:paraId="48BD52BD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21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36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C9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D0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4A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767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FC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141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4E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E6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164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80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F6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AF8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8F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44</w:t>
            </w:r>
          </w:p>
        </w:tc>
      </w:tr>
      <w:tr w:rsidR="002F1EC2" w:rsidRPr="001525ED" w14:paraId="684DDAA8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074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Y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413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EE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398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395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FD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077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48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D5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4A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3775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DDA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BA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6D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56</w:t>
            </w:r>
          </w:p>
        </w:tc>
      </w:tr>
      <w:tr w:rsidR="002F1EC2" w:rsidRPr="001525ED" w14:paraId="54094263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F1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Y8_5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92B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B3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75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1016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41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30482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98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87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1C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09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C8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93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FA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31</w:t>
            </w:r>
          </w:p>
        </w:tc>
      </w:tr>
      <w:tr w:rsidR="002F1EC2" w:rsidRPr="001525ED" w14:paraId="1554CFEA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D2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Y9_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42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D6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7F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9619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76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46722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B0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37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9B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07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331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05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D4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52</w:t>
            </w:r>
          </w:p>
        </w:tc>
      </w:tr>
      <w:tr w:rsidR="002F1EC2" w:rsidRPr="001525ED" w14:paraId="73EC15F4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10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Z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559E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60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60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4646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9A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2707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921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F6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84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03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2C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70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C95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64</w:t>
            </w:r>
          </w:p>
        </w:tc>
      </w:tr>
      <w:tr w:rsidR="002F1EC2" w:rsidRPr="001525ED" w14:paraId="6477AD4F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6AE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Z1_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08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458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SGR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A6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1505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E7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33076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7A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52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6E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063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73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B3E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F7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30</w:t>
            </w:r>
          </w:p>
        </w:tc>
      </w:tr>
      <w:tr w:rsidR="002F1EC2" w:rsidRPr="001525ED" w14:paraId="5D1C147D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8AC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ZP6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229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M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745E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0EE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348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B6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2857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E6F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F9C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62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501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7CA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15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F4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26</w:t>
            </w:r>
          </w:p>
        </w:tc>
      </w:tr>
      <w:tr w:rsidR="002F1EC2" w:rsidRPr="001525ED" w14:paraId="13BF04A8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64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ZP6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431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M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48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F1B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952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53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2201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0F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95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AB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5139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DC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5E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DF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58</w:t>
            </w:r>
          </w:p>
        </w:tc>
      </w:tr>
      <w:tr w:rsidR="002F1EC2" w:rsidRPr="001525ED" w14:paraId="54623A5B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A2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ZP11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2C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M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C0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G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362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4460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1E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1052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84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5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3A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2A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76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A1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3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E8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5F4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67</w:t>
            </w:r>
          </w:p>
        </w:tc>
      </w:tr>
      <w:tr w:rsidR="002F1EC2" w:rsidRPr="001525ED" w14:paraId="30756D55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B2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A0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388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76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AD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E7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465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EE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6B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94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27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F1EC2" w:rsidRPr="001525ED" w14:paraId="1EF94B74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36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FAR EAS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86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81A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D8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A6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7B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6D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A9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79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0CD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14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F1EC2" w:rsidRPr="001525ED" w14:paraId="23F4837D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1E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N_44/CBS8438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Ref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C2E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PacBio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99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69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E1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59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0E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E6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813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C6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DC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B0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</w:tr>
      <w:tr w:rsidR="002F1EC2" w:rsidRPr="001525ED" w14:paraId="7EF2DCFC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FC6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161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CD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B8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6934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28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8556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C37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CE8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5B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20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FDC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51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DE5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41</w:t>
            </w:r>
          </w:p>
        </w:tc>
      </w:tr>
      <w:tr w:rsidR="002F1EC2" w:rsidRPr="001525ED" w14:paraId="372BEB24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C0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54A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091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57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7785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32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75630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DC9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E3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FB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188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FF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93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21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.05</w:t>
            </w:r>
          </w:p>
        </w:tc>
      </w:tr>
      <w:tr w:rsidR="002F1EC2" w:rsidRPr="001525ED" w14:paraId="6EA5860C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C5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06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D51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98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9314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4E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3072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06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9C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A0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34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1F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180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D2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57</w:t>
            </w:r>
          </w:p>
        </w:tc>
      </w:tr>
      <w:tr w:rsidR="002F1EC2" w:rsidRPr="001525ED" w14:paraId="24BD7D54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E7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CF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F4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838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5109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7C42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9535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E1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5B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71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25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F6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6B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9E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77</w:t>
            </w:r>
          </w:p>
        </w:tc>
      </w:tr>
      <w:tr w:rsidR="002F1EC2" w:rsidRPr="001525ED" w14:paraId="40634C39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90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CE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B07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429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27034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6C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5947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EE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CCB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50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25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E1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268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CC5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80</w:t>
            </w:r>
          </w:p>
        </w:tc>
      </w:tr>
      <w:tr w:rsidR="002F1EC2" w:rsidRPr="001525ED" w14:paraId="7BE30110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DE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583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75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26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696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4A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63723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CBF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716A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93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18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047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40C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286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88</w:t>
            </w:r>
          </w:p>
        </w:tc>
      </w:tr>
      <w:tr w:rsidR="002F1EC2" w:rsidRPr="001525ED" w14:paraId="674A1B25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07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CBS84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699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Illum-HiSeq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E9B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GA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DAD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7264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69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7549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6443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6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114B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3181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4338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F1BE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99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B44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DBF" w14:textId="77777777" w:rsidR="002F1EC2" w:rsidRPr="001525ED" w:rsidRDefault="002F1EC2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55</w:t>
            </w:r>
          </w:p>
        </w:tc>
      </w:tr>
      <w:tr w:rsidR="002F1EC2" w:rsidRPr="001525ED" w14:paraId="73468E6B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494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81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84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86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D97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C03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FBD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16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1FF0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FA5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E2C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0D1E8E" w:rsidRPr="001525ED" w14:paraId="4A961479" w14:textId="77777777" w:rsidTr="0044790C">
        <w:trPr>
          <w:trHeight w:val="360"/>
        </w:trPr>
        <w:tc>
          <w:tcPr>
            <w:tcW w:w="3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A72A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NORTH AMERIC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FAE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05EE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4EA1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6828" w14:textId="77777777" w:rsidR="000D1E8E" w:rsidRPr="001525ED" w:rsidRDefault="000D1E8E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8F23" w14:textId="77777777" w:rsidR="000D1E8E" w:rsidRPr="001525ED" w:rsidRDefault="000D1E8E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0BEE" w14:textId="77777777" w:rsidR="000D1E8E" w:rsidRPr="001525ED" w:rsidRDefault="000D1E8E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779C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86D2" w14:textId="77777777" w:rsidR="000D1E8E" w:rsidRPr="001525ED" w:rsidRDefault="000D1E8E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F663" w14:textId="77777777" w:rsidR="000D1E8E" w:rsidRPr="001525ED" w:rsidRDefault="000D1E8E" w:rsidP="001525ED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F1EC2" w:rsidRPr="001525ED" w14:paraId="4399692C" w14:textId="77777777" w:rsidTr="002F1EC2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DFF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YPS138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Ref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9E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PacBio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2D2" w14:textId="77777777" w:rsidR="002F1EC2" w:rsidRPr="001525ED" w:rsidRDefault="002F1EC2" w:rsidP="001525E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1576" w14:textId="77777777" w:rsidR="002F1EC2" w:rsidRPr="001525ED" w:rsidRDefault="002F1EC2" w:rsidP="002F1EC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B2B" w14:textId="77777777" w:rsidR="002F1EC2" w:rsidRPr="001525ED" w:rsidRDefault="002F1EC2" w:rsidP="002F1EC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</w:t>
            </w: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2F85" w14:textId="77777777" w:rsidR="002F1EC2" w:rsidRPr="001525ED" w:rsidRDefault="002F1EC2" w:rsidP="002F1EC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E33" w14:textId="77777777" w:rsidR="002F1EC2" w:rsidRPr="001525ED" w:rsidRDefault="002F1EC2" w:rsidP="002F1EC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ACCD" w14:textId="77777777" w:rsidR="002F1EC2" w:rsidRPr="001525ED" w:rsidRDefault="002F1EC2" w:rsidP="002F1EC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11811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8E1" w14:textId="77777777" w:rsidR="002F1EC2" w:rsidRPr="001525ED" w:rsidRDefault="002F1EC2" w:rsidP="002F1EC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</w:t>
            </w: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9BA" w14:textId="77777777" w:rsidR="002F1EC2" w:rsidRPr="001525ED" w:rsidRDefault="002F1EC2" w:rsidP="002F1EC2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CF5" w14:textId="77777777" w:rsidR="002F1EC2" w:rsidRPr="001525ED" w:rsidRDefault="002F1EC2" w:rsidP="002F1EC2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525ED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</w:tr>
    </w:tbl>
    <w:p w14:paraId="6F64927A" w14:textId="77777777" w:rsidR="007016DC" w:rsidRDefault="007016DC"/>
    <w:p w14:paraId="005435D4" w14:textId="77777777" w:rsidR="002F1EC2" w:rsidRPr="001525ED" w:rsidRDefault="002F1EC2" w:rsidP="002F1EC2">
      <w:pPr>
        <w:rPr>
          <w:rFonts w:ascii="Calibri" w:eastAsia="Times New Roman" w:hAnsi="Calibri" w:cs="Times New Roman"/>
          <w:color w:val="000000"/>
          <w:lang w:val="en-GB"/>
        </w:rPr>
      </w:pPr>
      <w:r w:rsidRPr="001525ED">
        <w:rPr>
          <w:rFonts w:ascii="Calibri" w:eastAsia="Times New Roman" w:hAnsi="Calibri" w:cs="Times New Roman"/>
          <w:color w:val="000000"/>
          <w:lang w:val="en-GB"/>
        </w:rPr>
        <w:t xml:space="preserve">  (1) Note all sequences were assembled in this study - except for the three refere</w:t>
      </w:r>
      <w:r w:rsidR="000D1E8E">
        <w:rPr>
          <w:rFonts w:ascii="Calibri" w:eastAsia="Times New Roman" w:hAnsi="Calibri" w:cs="Times New Roman"/>
          <w:color w:val="000000"/>
          <w:lang w:val="en-GB"/>
        </w:rPr>
        <w:t xml:space="preserve">nce sequences that were taken </w:t>
      </w:r>
      <w:r w:rsidRPr="001525ED">
        <w:rPr>
          <w:rFonts w:ascii="Calibri" w:eastAsia="Times New Roman" w:hAnsi="Calibri" w:cs="Times New Roman"/>
          <w:color w:val="000000"/>
          <w:lang w:val="en-GB"/>
        </w:rPr>
        <w:t xml:space="preserve">from </w:t>
      </w:r>
      <w:proofErr w:type="spellStart"/>
      <w:r w:rsidRPr="001525ED">
        <w:rPr>
          <w:rFonts w:ascii="Calibri" w:eastAsia="Times New Roman" w:hAnsi="Calibri" w:cs="Times New Roman"/>
          <w:color w:val="000000"/>
          <w:lang w:val="en-GB"/>
        </w:rPr>
        <w:t>Yue</w:t>
      </w:r>
      <w:proofErr w:type="spellEnd"/>
      <w:r w:rsidRPr="001525ED">
        <w:rPr>
          <w:rFonts w:ascii="Calibri" w:eastAsia="Times New Roman" w:hAnsi="Calibri" w:cs="Times New Roman"/>
          <w:color w:val="000000"/>
          <w:lang w:val="en-GB"/>
        </w:rPr>
        <w:t xml:space="preserve"> et al. 2017.</w:t>
      </w:r>
    </w:p>
    <w:p w14:paraId="39A1C1E2" w14:textId="77777777" w:rsidR="002F1EC2" w:rsidRPr="001525ED" w:rsidRDefault="002F1EC2" w:rsidP="002F1EC2">
      <w:pPr>
        <w:rPr>
          <w:rFonts w:ascii="Calibri" w:eastAsia="Times New Roman" w:hAnsi="Calibri" w:cs="Times New Roman"/>
          <w:color w:val="000000"/>
          <w:lang w:val="en-GB"/>
        </w:rPr>
      </w:pPr>
      <w:r w:rsidRPr="001525ED">
        <w:rPr>
          <w:rFonts w:ascii="Calibri" w:eastAsia="Times New Roman" w:hAnsi="Calibri" w:cs="Times New Roman"/>
          <w:color w:val="000000"/>
          <w:lang w:val="en-GB"/>
        </w:rPr>
        <w:t xml:space="preserve">  (2) (MQ254 Map nearby)</w:t>
      </w:r>
    </w:p>
    <w:p w14:paraId="0D97D9F7" w14:textId="77777777" w:rsidR="002F1EC2" w:rsidRPr="001525ED" w:rsidRDefault="002F1EC2" w:rsidP="002F1EC2">
      <w:pPr>
        <w:rPr>
          <w:rFonts w:ascii="Calibri" w:eastAsia="Times New Roman" w:hAnsi="Calibri" w:cs="Times New Roman"/>
          <w:color w:val="000000"/>
          <w:lang w:val="en-GB"/>
        </w:rPr>
      </w:pPr>
      <w:r w:rsidRPr="001525ED">
        <w:rPr>
          <w:rFonts w:ascii="Calibri" w:eastAsia="Times New Roman" w:hAnsi="Calibri" w:cs="Times New Roman"/>
          <w:color w:val="000000"/>
          <w:lang w:val="en-GB"/>
        </w:rPr>
        <w:t xml:space="preserve">  (3) Across reference</w:t>
      </w:r>
    </w:p>
    <w:p w14:paraId="159198F2" w14:textId="77777777" w:rsidR="002F1EC2" w:rsidRPr="001525ED" w:rsidRDefault="002F1EC2" w:rsidP="002F1EC2">
      <w:pPr>
        <w:rPr>
          <w:rFonts w:ascii="Calibri" w:eastAsia="Times New Roman" w:hAnsi="Calibri" w:cs="Times New Roman"/>
          <w:color w:val="000000"/>
          <w:sz w:val="28"/>
          <w:szCs w:val="28"/>
          <w:lang w:val="en-GB"/>
        </w:rPr>
      </w:pPr>
      <w:r w:rsidRPr="001525ED">
        <w:rPr>
          <w:rFonts w:ascii="Calibri" w:eastAsia="Times New Roman" w:hAnsi="Calibri" w:cs="Times New Roman"/>
          <w:color w:val="000000"/>
          <w:sz w:val="28"/>
          <w:szCs w:val="28"/>
          <w:lang w:val="en-GB"/>
        </w:rPr>
        <w:lastRenderedPageBreak/>
        <w:t xml:space="preserve"> (4) Across consensus</w:t>
      </w:r>
    </w:p>
    <w:p w14:paraId="0DA548F2" w14:textId="77777777" w:rsidR="002F1EC2" w:rsidRDefault="002F1EC2"/>
    <w:sectPr w:rsidR="002F1EC2" w:rsidSect="00A374CF">
      <w:pgSz w:w="16840" w:h="11900" w:orient="landscape"/>
      <w:pgMar w:top="1701" w:right="1440" w:bottom="1701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6F"/>
    <w:rsid w:val="000D1E8E"/>
    <w:rsid w:val="001525ED"/>
    <w:rsid w:val="002F1EC2"/>
    <w:rsid w:val="003E4819"/>
    <w:rsid w:val="0044790C"/>
    <w:rsid w:val="0053236F"/>
    <w:rsid w:val="007016DC"/>
    <w:rsid w:val="007D5F44"/>
    <w:rsid w:val="00A374CF"/>
    <w:rsid w:val="00D5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AA3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9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734</Words>
  <Characters>4189</Characters>
  <Application>Microsoft Macintosh Word</Application>
  <DocSecurity>0</DocSecurity>
  <Lines>34</Lines>
  <Paragraphs>9</Paragraphs>
  <ScaleCrop>false</ScaleCrop>
  <Company>Imperial College London</Company>
  <LinksUpToDate>false</LinksUpToDate>
  <CharactersWithSpaces>4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ki Koufopanou</dc:creator>
  <cp:keywords/>
  <dc:description/>
  <cp:lastModifiedBy>Vassiliki Koufopanou</cp:lastModifiedBy>
  <cp:revision>3</cp:revision>
  <dcterms:created xsi:type="dcterms:W3CDTF">2020-06-16T15:11:00Z</dcterms:created>
  <dcterms:modified xsi:type="dcterms:W3CDTF">2020-06-16T16:42:00Z</dcterms:modified>
</cp:coreProperties>
</file>